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9862F" w14:textId="77777777" w:rsidR="008C4EAD" w:rsidRDefault="008C4EAD" w:rsidP="0043202F">
      <w:pPr>
        <w:spacing w:after="0" w:line="480" w:lineRule="auto"/>
      </w:pPr>
      <w:r w:rsidRPr="592CC914">
        <w:rPr>
          <w:rFonts w:ascii="Times New Roman" w:eastAsia="Times New Roman" w:hAnsi="Times New Roman" w:cs="Times New Roman"/>
        </w:rPr>
        <w:t>Supplemental Table 1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5655"/>
        <w:gridCol w:w="1439"/>
        <w:gridCol w:w="1257"/>
      </w:tblGrid>
      <w:tr w:rsidR="008C4EAD" w14:paraId="0628ABB4" w14:textId="77777777" w:rsidTr="006274C7">
        <w:trPr>
          <w:trHeight w:val="255"/>
        </w:trPr>
        <w:tc>
          <w:tcPr>
            <w:tcW w:w="5655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D75EB" w14:textId="77777777" w:rsidR="008C4EAD" w:rsidRDefault="008C4EAD" w:rsidP="0043202F">
            <w:pPr>
              <w:spacing w:line="480" w:lineRule="auto"/>
            </w:pPr>
          </w:p>
        </w:tc>
        <w:tc>
          <w:tcPr>
            <w:tcW w:w="1439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617EBC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57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4794E9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8C4EAD" w14:paraId="0F21075D" w14:textId="77777777" w:rsidTr="006274C7">
        <w:trPr>
          <w:trHeight w:val="765"/>
        </w:trPr>
        <w:tc>
          <w:tcPr>
            <w:tcW w:w="56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4FD1EF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es your work involve vigorous-intensity activity that causes large increases in breathing or heart rate for at least 10 minutes continuously?</w:t>
            </w:r>
          </w:p>
        </w:tc>
        <w:tc>
          <w:tcPr>
            <w:tcW w:w="14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35AAD8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80552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8C4EAD" w14:paraId="35A77B0E" w14:textId="77777777" w:rsidTr="006274C7">
        <w:trPr>
          <w:trHeight w:val="765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435E8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es your work involve moderate-intensity activity, that causes small increases in breathing or heart rate such as brisk walking for at least 10 minutes continuously?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4C4D2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6F8754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8C4EAD" w14:paraId="57112362" w14:textId="77777777" w:rsidTr="006274C7">
        <w:trPr>
          <w:trHeight w:val="51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8A43F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 a typical week, on how many days do you do moderate-intensity activities as part of your work?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1EEC3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media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17BA5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IQR)</w:t>
            </w:r>
          </w:p>
        </w:tc>
      </w:tr>
      <w:tr w:rsidR="008C4EAD" w14:paraId="4B09CC5F" w14:textId="77777777" w:rsidTr="006274C7">
        <w:trPr>
          <w:trHeight w:val="51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875A84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much time do you spend doing moderate-intensity activities at work on a typical day (in minutes)?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A853B8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media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A0848D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IQR)</w:t>
            </w:r>
          </w:p>
        </w:tc>
      </w:tr>
      <w:tr w:rsidR="008C4EAD" w14:paraId="4FBA66EA" w14:textId="77777777" w:rsidTr="006274C7">
        <w:trPr>
          <w:trHeight w:val="51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F2265D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 you walk or use a bicycle (pedal cycle) for at least 10 minutes continuously to get to and from places?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B68D0F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E5908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C4EAD" w14:paraId="7D8C012A" w14:textId="77777777" w:rsidTr="006274C7">
        <w:trPr>
          <w:trHeight w:val="51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B0523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 a typical week, on how many days do you walk or bicycle for at least 10 minutes continuously to get to and from places?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D0D94B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media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2CFA52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IQR)</w:t>
            </w:r>
          </w:p>
        </w:tc>
      </w:tr>
      <w:tr w:rsidR="008C4EAD" w14:paraId="08D00CEA" w14:textId="77777777" w:rsidTr="006274C7">
        <w:trPr>
          <w:trHeight w:val="51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59F3E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much time do you spend walking or bicycling for travel on a typical day (in minutes)?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AF871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media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6A0F0C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IQR)</w:t>
            </w:r>
          </w:p>
        </w:tc>
      </w:tr>
      <w:tr w:rsidR="008C4EAD" w14:paraId="55326DD1" w14:textId="77777777" w:rsidTr="006274C7">
        <w:trPr>
          <w:trHeight w:val="765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8C2069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 you do any vigorous-intensity sports, fitness or recreational activities that cause large increases in breathing or heart rate for at least 10 minutes continuously? 0=no, 1=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C426DA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133058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8C4EAD" w14:paraId="62656EA7" w14:textId="77777777" w:rsidTr="006274C7">
        <w:trPr>
          <w:trHeight w:val="51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BE091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 a typical week, on how many days do you do vigorous-intensity sports, fitness or recreational activities?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2D4E4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media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3E3433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IQR)</w:t>
            </w:r>
          </w:p>
        </w:tc>
      </w:tr>
      <w:tr w:rsidR="008C4EAD" w14:paraId="4CC3B828" w14:textId="77777777" w:rsidTr="006274C7">
        <w:trPr>
          <w:trHeight w:val="51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52ECAF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much time do you spend doing vigorous-intensity sports, fitness or recreational activities on a typical day (in minutes)?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EE49E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media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A56294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 (IQR)</w:t>
            </w:r>
          </w:p>
        </w:tc>
      </w:tr>
      <w:tr w:rsidR="008C4EAD" w14:paraId="560DD54F" w14:textId="77777777" w:rsidTr="006274C7">
        <w:trPr>
          <w:trHeight w:val="765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CC20F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o you do any moderate-intensity sports, fitness or recreational activities that causes a small increase in breathing or heart rate for at least 10 minutes continuously? 0-no, 1=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D5FAA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BC8AA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8C4EAD" w14:paraId="5E8B600D" w14:textId="77777777" w:rsidTr="006274C7">
        <w:trPr>
          <w:trHeight w:val="51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BD1056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 a typical week, on how many days do you do moderate-intensity sports, fitness or recreational activities?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28AEE0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media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995F9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IQR)</w:t>
            </w:r>
          </w:p>
        </w:tc>
      </w:tr>
      <w:tr w:rsidR="008C4EAD" w14:paraId="36E164F5" w14:textId="77777777" w:rsidTr="006274C7">
        <w:trPr>
          <w:trHeight w:val="765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0B076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much time do you spend doing moderate-intensity sports, fitness or recreational (leisure) activities on a typical day (in minutes)?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AE5B42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media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FDC40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IQR)</w:t>
            </w:r>
          </w:p>
        </w:tc>
      </w:tr>
      <w:tr w:rsidR="008C4EAD" w14:paraId="291DE54C" w14:textId="77777777" w:rsidTr="006274C7">
        <w:trPr>
          <w:trHeight w:val="510"/>
        </w:trPr>
        <w:tc>
          <w:tcPr>
            <w:tcW w:w="56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ADF72" w14:textId="77777777" w:rsidR="008C4EAD" w:rsidRDefault="008C4EAD" w:rsidP="0043202F">
            <w:pPr>
              <w:spacing w:after="0" w:line="480" w:lineRule="auto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much time do you usually spend sitting or reclining on a typical day (in minutes)?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B0D73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0 (median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8FEA58" w14:textId="77777777" w:rsidR="008C4EAD" w:rsidRDefault="008C4EAD" w:rsidP="0043202F">
            <w:pPr>
              <w:spacing w:after="0" w:line="480" w:lineRule="auto"/>
              <w:jc w:val="center"/>
            </w:pPr>
            <w:r w:rsidRPr="592CC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0 (IQR)</w:t>
            </w:r>
          </w:p>
        </w:tc>
      </w:tr>
    </w:tbl>
    <w:p w14:paraId="7AF25857" w14:textId="77777777" w:rsidR="008C4EAD" w:rsidRDefault="008C4EAD" w:rsidP="0043202F">
      <w:pPr>
        <w:spacing w:after="0" w:line="480" w:lineRule="auto"/>
      </w:pPr>
    </w:p>
    <w:p w14:paraId="3CDE5C57" w14:textId="77777777" w:rsidR="00611261" w:rsidRDefault="00611261" w:rsidP="0043202F">
      <w:pPr>
        <w:spacing w:line="480" w:lineRule="auto"/>
      </w:pPr>
    </w:p>
    <w:sectPr w:rsidR="00611261" w:rsidSect="00432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EAD"/>
    <w:rsid w:val="00045931"/>
    <w:rsid w:val="00167F08"/>
    <w:rsid w:val="002B5F49"/>
    <w:rsid w:val="003B305B"/>
    <w:rsid w:val="0043202F"/>
    <w:rsid w:val="00611261"/>
    <w:rsid w:val="007F4720"/>
    <w:rsid w:val="00821495"/>
    <w:rsid w:val="008540E6"/>
    <w:rsid w:val="008C4EAD"/>
    <w:rsid w:val="008D6754"/>
    <w:rsid w:val="00EC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B8BB3"/>
  <w15:chartTrackingRefBased/>
  <w15:docId w15:val="{7C2C5A39-B5D6-234E-B5F6-67C73F40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EAD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EA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EA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EA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EA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EA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EA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EA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EA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EA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4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EA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4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EA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4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EAD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4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EA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C4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R Dwyer</dc:creator>
  <cp:keywords/>
  <dc:description/>
  <cp:lastModifiedBy>Erin R Dwyer</cp:lastModifiedBy>
  <cp:revision>2</cp:revision>
  <dcterms:created xsi:type="dcterms:W3CDTF">2026-04-07T03:54:00Z</dcterms:created>
  <dcterms:modified xsi:type="dcterms:W3CDTF">2026-04-07T03:54:00Z</dcterms:modified>
</cp:coreProperties>
</file>